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1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7. Immunological Variables (in CD4 and CD8 T-cell subsets) with significant differences between EC cases and EC controls (Mann-Whitney U test).</w:t>
      </w:r>
    </w:p>
    <w:p>
      <w:pPr>
        <w:pStyle w:val="Normal"/>
        <w:spacing w:lineRule="auto" w:line="480" w:before="0" w:after="0"/>
        <w:ind w:right="-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48"/>
        <w:gridCol w:w="2126"/>
        <w:gridCol w:w="993"/>
        <w:gridCol w:w="1417"/>
      </w:tblGrid>
      <w:tr>
        <w:trPr>
          <w:trHeight w:val="403" w:hRule="atLeast"/>
        </w:trPr>
        <w:tc>
          <w:tcPr>
            <w:tcW w:w="9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bsets of CD4 T-cell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ell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iological proces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elected by PLS model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D27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ctiv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ctiv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-CD27-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ctiv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D95-PD1+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-PD1+ subset of CD45RA-CD27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-PD1+ subset of CD45RA-CD27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+PD1+ subset of CD45RA-CD27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+PD1+ subset of CD45RA+CD27-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9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bsets of CD8 T-cell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ell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Biological proces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elected by PLS model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+CD27+CCR7+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+CCR7+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45RA+CD27+CCR7+CD31+ (RTE)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45RA+CD27-CCR7-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45RA+CCR7-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31+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95-PD1+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95-PD1+ subset of CD45RA+CD27-CCR7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95+PD1- subset of CD45RA+CD27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28-CD57+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28-CD57+ subset of CD45RA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28+CD57-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45RA-CCR7+ subset of 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02:42:00Z</dcterms:created>
  <dc:creator>norma.rallon</dc:creator>
  <dc:description/>
  <cp:keywords/>
  <dc:language>en-US</dc:language>
  <cp:lastModifiedBy>S3G_Apply_Fixed_Case</cp:lastModifiedBy>
  <dcterms:modified xsi:type="dcterms:W3CDTF">2018-02-15T18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